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5CC070" w14:textId="77777777" w:rsidR="006D2DD8" w:rsidRPr="006D2DD8" w:rsidRDefault="006D2DD8" w:rsidP="006D2DD8">
      <w:pPr>
        <w:adjustRightInd w:val="0"/>
        <w:snapToGrid w:val="0"/>
        <w:spacing w:before="200" w:after="200"/>
        <w:rPr>
          <w:rFonts w:eastAsia="黑体" w:cs="Times New Roman"/>
          <w:b/>
          <w:bCs/>
          <w:sz w:val="22"/>
          <w:lang w:eastAsia="zh-CN"/>
        </w:rPr>
      </w:pPr>
      <w:r w:rsidRPr="006D2DD8">
        <w:rPr>
          <w:rFonts w:eastAsia="黑体" w:cs="Times New Roman"/>
          <w:b/>
          <w:bCs/>
          <w:sz w:val="22"/>
          <w:lang w:eastAsia="zh-CN"/>
        </w:rPr>
        <w:t>Table S1</w:t>
      </w:r>
      <w:bookmarkStart w:id="0" w:name="_Hlk112874667"/>
      <w:r w:rsidRPr="006D2DD8">
        <w:rPr>
          <w:rFonts w:eastAsia="黑体" w:cs="Times New Roman"/>
          <w:b/>
          <w:bCs/>
          <w:sz w:val="22"/>
          <w:lang w:eastAsia="zh-CN"/>
        </w:rPr>
        <w:t xml:space="preserve">. </w:t>
      </w:r>
      <w:r w:rsidRPr="006D2DD8">
        <w:rPr>
          <w:rFonts w:eastAsia="黑体" w:cs="Times New Roman"/>
          <w:color w:val="000000"/>
          <w:kern w:val="2"/>
          <w:sz w:val="22"/>
          <w:lang w:eastAsia="zh-CN"/>
        </w:rPr>
        <w:t>Sequencing Data Quality Assessment</w:t>
      </w:r>
    </w:p>
    <w:tbl>
      <w:tblPr>
        <w:tblW w:w="139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1745"/>
        <w:gridCol w:w="1745"/>
        <w:gridCol w:w="1745"/>
        <w:gridCol w:w="1744"/>
        <w:gridCol w:w="1745"/>
        <w:gridCol w:w="1745"/>
        <w:gridCol w:w="1745"/>
      </w:tblGrid>
      <w:tr w:rsidR="006D2DD8" w:rsidRPr="006D2DD8" w14:paraId="1E11E56F" w14:textId="77777777" w:rsidTr="006D2DD8">
        <w:trPr>
          <w:trHeight w:hRule="exact" w:val="567"/>
          <w:jc w:val="center"/>
        </w:trPr>
        <w:tc>
          <w:tcPr>
            <w:tcW w:w="17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F4F1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1" w:name="_Hlk189321768"/>
            <w:bookmarkEnd w:id="0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ample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B283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aw bases (bp)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2723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lean bases (bp)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37BB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ffective rate (%)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E2B5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Error </w:t>
            </w:r>
            <w:proofErr w:type="gram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ate(</w:t>
            </w:r>
            <w:proofErr w:type="gramEnd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%)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19F3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Q20(%)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5EF6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Q30(%)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EF88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GC </w:t>
            </w:r>
            <w:proofErr w:type="gram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ontent(</w:t>
            </w:r>
            <w:proofErr w:type="gramEnd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%)</w:t>
            </w:r>
          </w:p>
        </w:tc>
      </w:tr>
      <w:tr w:rsidR="006D2DD8" w:rsidRPr="006D2DD8" w14:paraId="4077F8F2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B8D3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866D0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955277620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114F6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9289715500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20F71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11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510A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4D30A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27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F9FC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2.88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06DF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1.47</w:t>
            </w:r>
          </w:p>
        </w:tc>
        <w:bookmarkEnd w:id="1"/>
      </w:tr>
      <w:tr w:rsidR="006D2DD8" w:rsidRPr="006D2DD8" w14:paraId="5891B52E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62FA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1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0294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38434851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BBD4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35556585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8AFF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1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B36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8494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3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F4B9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3.0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6E7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1.29</w:t>
            </w:r>
          </w:p>
        </w:tc>
      </w:tr>
      <w:tr w:rsidR="006D2DD8" w:rsidRPr="006D2DD8" w14:paraId="6F69A8E1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0796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608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32865696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E08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2915526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30B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8.8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92F8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284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1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603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2.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2D2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1.31</w:t>
            </w:r>
          </w:p>
        </w:tc>
      </w:tr>
      <w:tr w:rsidR="006D2DD8" w:rsidRPr="006D2DD8" w14:paraId="3D5D4ADD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AD0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BF2E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22072086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1D18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19244484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BA1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348A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79E1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3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7B2C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3.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1D2B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1.55</w:t>
            </w:r>
          </w:p>
        </w:tc>
      </w:tr>
      <w:tr w:rsidR="006D2DD8" w:rsidRPr="006D2DD8" w14:paraId="0C9B1003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C35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F69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17988471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0B13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14973843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C409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0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682A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F11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4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3266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3.2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5996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2.66</w:t>
            </w:r>
          </w:p>
        </w:tc>
      </w:tr>
      <w:tr w:rsidR="006D2DD8" w:rsidRPr="006D2DD8" w14:paraId="3C246693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205C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4701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98535742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D298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95672926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EED9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0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B9F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4C34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2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34BC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2.6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E45B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1.40</w:t>
            </w:r>
          </w:p>
        </w:tc>
      </w:tr>
      <w:tr w:rsidR="006D2DD8" w:rsidRPr="006D2DD8" w14:paraId="5B4D1FD1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FF62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634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48168669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8387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44593110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2A7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8.9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5F84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204C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4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ED38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3.2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5146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2.23</w:t>
            </w:r>
          </w:p>
        </w:tc>
      </w:tr>
      <w:tr w:rsidR="006D2DD8" w:rsidRPr="006D2DD8" w14:paraId="671ACFCE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71B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41D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02831457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5A8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00002436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6BD5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681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A1C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3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45F6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3.03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D177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1.58</w:t>
            </w:r>
          </w:p>
        </w:tc>
      </w:tr>
      <w:tr w:rsidR="006D2DD8" w:rsidRPr="006D2DD8" w14:paraId="20E6CA13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F0E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547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07805553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450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051018360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EC2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35C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7B9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26F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2.6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2E3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1.50</w:t>
            </w:r>
          </w:p>
        </w:tc>
      </w:tr>
      <w:tr w:rsidR="006D2DD8" w:rsidRPr="006D2DD8" w14:paraId="3F9D9472" w14:textId="77777777" w:rsidTr="006D2DD8">
        <w:trPr>
          <w:trHeight w:hRule="exact" w:val="397"/>
          <w:jc w:val="center"/>
        </w:trPr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E3096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ED823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26024745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A9A69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23128440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67C4B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1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F1A71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A43A0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1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53177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2.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B8839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1.60</w:t>
            </w:r>
          </w:p>
        </w:tc>
      </w:tr>
    </w:tbl>
    <w:p w14:paraId="1B54A9AA" w14:textId="56905749" w:rsidR="009521EA" w:rsidRDefault="006D2DD8" w:rsidP="006D2DD8">
      <w:pPr>
        <w:widowControl w:val="0"/>
        <w:spacing w:beforeLines="30" w:before="72" w:after="0"/>
        <w:rPr>
          <w:rFonts w:eastAsia="宋体" w:cs="Times New Roman"/>
          <w:kern w:val="2"/>
          <w:sz w:val="20"/>
          <w:szCs w:val="20"/>
          <w:lang w:eastAsia="zh-CN"/>
        </w:rPr>
      </w:pPr>
      <w:bookmarkStart w:id="2" w:name="_Hlk112790238"/>
      <w:bookmarkStart w:id="3" w:name="_Hlk97739582"/>
      <w:r w:rsidRPr="006D2DD8">
        <w:rPr>
          <w:rFonts w:eastAsia="宋体" w:cs="Times New Roman"/>
          <w:kern w:val="2"/>
          <w:sz w:val="20"/>
          <w:szCs w:val="20"/>
          <w:lang w:eastAsia="zh-CN"/>
        </w:rPr>
        <w:t>Note:</w:t>
      </w:r>
      <w:r w:rsidRPr="006D2DD8">
        <w:rPr>
          <w:rFonts w:ascii="Calibri" w:eastAsia="宋体" w:hAnsi="Calibri" w:cs="Calibri"/>
          <w:kern w:val="2"/>
          <w:sz w:val="21"/>
          <w:szCs w:val="24"/>
          <w:lang w:eastAsia="zh-CN"/>
        </w:rPr>
        <w:t xml:space="preserve"> </w:t>
      </w:r>
      <w:bookmarkEnd w:id="2"/>
      <w:bookmarkEnd w:id="3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Raw bases (bp): Total raw sequencing output per sample in base pairs; Clean bases (bp): Post-QC filtered sequencing data in base pairs; Effective rate (%): Ratio of clean bases to raw bases (Clean bases / Raw bases × 100); Error rate (%): Mean base-calling error probability; Q20 (%): Proportion of bases with Phred quality score </w:t>
      </w:r>
      <w:r w:rsidRPr="006D2DD8">
        <w:rPr>
          <w:rFonts w:eastAsia="宋体" w:cs="Times New Roman" w:hint="eastAsia"/>
          <w:kern w:val="2"/>
          <w:sz w:val="20"/>
          <w:szCs w:val="20"/>
          <w:lang w:eastAsia="zh-CN"/>
        </w:rPr>
        <w:t>≥</w:t>
      </w:r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20 (error rate </w:t>
      </w:r>
      <w:r w:rsidRPr="006D2DD8">
        <w:rPr>
          <w:rFonts w:eastAsia="宋体" w:cs="Times New Roman" w:hint="eastAsia"/>
          <w:kern w:val="2"/>
          <w:sz w:val="20"/>
          <w:szCs w:val="20"/>
          <w:lang w:eastAsia="zh-CN"/>
        </w:rPr>
        <w:t>≤</w:t>
      </w:r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1%); Q30 (%): Proportion of bases with Phred quality score </w:t>
      </w:r>
      <w:r w:rsidRPr="006D2DD8">
        <w:rPr>
          <w:rFonts w:eastAsia="宋体" w:cs="Times New Roman" w:hint="eastAsia"/>
          <w:kern w:val="2"/>
          <w:sz w:val="20"/>
          <w:szCs w:val="20"/>
          <w:lang w:eastAsia="zh-CN"/>
        </w:rPr>
        <w:t>≥</w:t>
      </w:r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30 (error rate </w:t>
      </w:r>
      <w:r w:rsidRPr="006D2DD8">
        <w:rPr>
          <w:rFonts w:eastAsia="宋体" w:cs="Times New Roman" w:hint="eastAsia"/>
          <w:kern w:val="2"/>
          <w:sz w:val="20"/>
          <w:szCs w:val="20"/>
          <w:lang w:eastAsia="zh-CN"/>
        </w:rPr>
        <w:t>≤</w:t>
      </w:r>
      <w:r w:rsidRPr="006D2DD8">
        <w:rPr>
          <w:rFonts w:eastAsia="宋体" w:cs="Times New Roman"/>
          <w:kern w:val="2"/>
          <w:sz w:val="20"/>
          <w:szCs w:val="20"/>
          <w:lang w:eastAsia="zh-CN"/>
        </w:rPr>
        <w:t>0.1%); GC content (%): Percentage of guanine (G) and cytosine (C) bases in the sequenced data.</w:t>
      </w:r>
    </w:p>
    <w:p w14:paraId="7A715E2A" w14:textId="77777777" w:rsidR="009521EA" w:rsidRDefault="009521EA">
      <w:pPr>
        <w:spacing w:before="0" w:after="200" w:line="276" w:lineRule="auto"/>
        <w:rPr>
          <w:rFonts w:eastAsia="宋体" w:cs="Times New Roman"/>
          <w:kern w:val="2"/>
          <w:sz w:val="20"/>
          <w:szCs w:val="20"/>
          <w:lang w:eastAsia="zh-CN"/>
        </w:rPr>
      </w:pPr>
      <w:r>
        <w:rPr>
          <w:rFonts w:eastAsia="宋体" w:cs="Times New Roman"/>
          <w:kern w:val="2"/>
          <w:sz w:val="20"/>
          <w:szCs w:val="20"/>
          <w:lang w:eastAsia="zh-CN"/>
        </w:rPr>
        <w:br w:type="page"/>
      </w:r>
    </w:p>
    <w:p w14:paraId="7875B43C" w14:textId="77777777" w:rsidR="006D2DD8" w:rsidRPr="006D2DD8" w:rsidRDefault="006D2DD8" w:rsidP="006D2DD8">
      <w:pPr>
        <w:widowControl w:val="0"/>
        <w:spacing w:beforeLines="30" w:before="72" w:after="0"/>
        <w:rPr>
          <w:rFonts w:eastAsia="宋体" w:cs="Times New Roman"/>
          <w:kern w:val="2"/>
          <w:sz w:val="20"/>
          <w:szCs w:val="20"/>
          <w:lang w:eastAsia="zh-CN"/>
        </w:rPr>
      </w:pPr>
    </w:p>
    <w:p w14:paraId="19FDA6D7" w14:textId="77777777" w:rsidR="006D2DD8" w:rsidRPr="006D2DD8" w:rsidRDefault="006D2DD8" w:rsidP="006D2DD8">
      <w:pPr>
        <w:adjustRightInd w:val="0"/>
        <w:snapToGrid w:val="0"/>
        <w:spacing w:before="200" w:after="200"/>
        <w:rPr>
          <w:rFonts w:eastAsia="黑体" w:cs="Times New Roman"/>
          <w:b/>
          <w:bCs/>
          <w:sz w:val="22"/>
          <w:lang w:eastAsia="zh-CN"/>
        </w:rPr>
      </w:pPr>
      <w:r w:rsidRPr="006D2DD8">
        <w:rPr>
          <w:rFonts w:eastAsia="黑体" w:cs="Times New Roman"/>
          <w:b/>
          <w:bCs/>
          <w:sz w:val="22"/>
          <w:lang w:eastAsia="zh-CN"/>
        </w:rPr>
        <w:t>Table S2. Reference Genome Information</w:t>
      </w:r>
    </w:p>
    <w:tbl>
      <w:tblPr>
        <w:tblW w:w="10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4"/>
        <w:gridCol w:w="1745"/>
        <w:gridCol w:w="1745"/>
        <w:gridCol w:w="1745"/>
        <w:gridCol w:w="1744"/>
        <w:gridCol w:w="1745"/>
      </w:tblGrid>
      <w:tr w:rsidR="006D2DD8" w:rsidRPr="006D2DD8" w14:paraId="17B4892D" w14:textId="77777777" w:rsidTr="006D2DD8">
        <w:trPr>
          <w:trHeight w:hRule="exact" w:val="567"/>
        </w:trPr>
        <w:tc>
          <w:tcPr>
            <w:tcW w:w="17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655E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eq num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A69E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otal length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E1E8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GC </w:t>
            </w:r>
            <w:proofErr w:type="gram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ontent(</w:t>
            </w:r>
            <w:proofErr w:type="gramEnd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%)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6302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 xml:space="preserve">Gap </w:t>
            </w:r>
            <w:proofErr w:type="gram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rate(</w:t>
            </w:r>
            <w:proofErr w:type="gramEnd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%)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245D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50 length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D7A9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90 length</w:t>
            </w:r>
          </w:p>
        </w:tc>
      </w:tr>
      <w:tr w:rsidR="006D2DD8" w:rsidRPr="006D2DD8" w14:paraId="5F86DCD2" w14:textId="77777777" w:rsidTr="006D2DD8">
        <w:trPr>
          <w:trHeight w:hRule="exact" w:val="397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FF52D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4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1A1DF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,297,568,983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FC12A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41.71%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6451A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04%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9C79D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47,402,474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FAD33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69,419,297</w:t>
            </w:r>
          </w:p>
        </w:tc>
      </w:tr>
    </w:tbl>
    <w:p w14:paraId="53D24253" w14:textId="77777777" w:rsidR="006D2DD8" w:rsidRPr="006D2DD8" w:rsidRDefault="006D2DD8" w:rsidP="006D2DD8">
      <w:pPr>
        <w:widowControl w:val="0"/>
        <w:spacing w:beforeLines="30" w:before="72" w:after="0"/>
        <w:rPr>
          <w:rFonts w:eastAsia="宋体" w:cs="Times New Roman"/>
          <w:kern w:val="2"/>
          <w:sz w:val="20"/>
          <w:szCs w:val="20"/>
          <w:lang w:eastAsia="zh-CN"/>
        </w:rPr>
      </w:pPr>
      <w:r w:rsidRPr="006D2DD8">
        <w:rPr>
          <w:rFonts w:eastAsia="宋体" w:cs="Times New Roman"/>
          <w:kern w:val="2"/>
          <w:sz w:val="20"/>
          <w:szCs w:val="20"/>
          <w:lang w:eastAsia="zh-CN"/>
        </w:rPr>
        <w:t>Note: Seq num: Total number of sequences in the genome assembly; Total length: Cumulative length of the assembled genome; GC content (%): Percentage of guanine (G) and cytosine (C) bases; Gap rate (%): Proportion of unresolved regions (denoted as "N") in the assembly; N50 length: Scaffold N50 value, representing the minimum scaffold length at which 50% of the total assembly length is contained in scaffolds of this size or larger; N90 length: Scaffold N90 value, indicating the minimum scaffold length covering 90% of the total assembly.</w:t>
      </w:r>
    </w:p>
    <w:p w14:paraId="4447426B" w14:textId="77777777" w:rsidR="006D2DD8" w:rsidRPr="006D2DD8" w:rsidRDefault="006D2DD8" w:rsidP="006D2DD8">
      <w:pPr>
        <w:adjustRightInd w:val="0"/>
        <w:snapToGrid w:val="0"/>
        <w:spacing w:before="200" w:after="200"/>
        <w:rPr>
          <w:rFonts w:eastAsia="黑体" w:cs="Times New Roman"/>
          <w:b/>
          <w:bCs/>
          <w:sz w:val="22"/>
          <w:lang w:eastAsia="zh-CN"/>
        </w:rPr>
      </w:pPr>
      <w:r w:rsidRPr="006D2DD8">
        <w:rPr>
          <w:rFonts w:eastAsia="黑体" w:cs="Times New Roman"/>
          <w:b/>
          <w:bCs/>
          <w:sz w:val="22"/>
          <w:lang w:eastAsia="zh-CN"/>
        </w:rPr>
        <w:t>Table S3. Sequencing depth and coverage statistics</w:t>
      </w:r>
    </w:p>
    <w:tbl>
      <w:tblPr>
        <w:tblW w:w="12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1719"/>
        <w:gridCol w:w="1729"/>
        <w:gridCol w:w="1726"/>
        <w:gridCol w:w="1880"/>
        <w:gridCol w:w="1726"/>
        <w:gridCol w:w="1726"/>
      </w:tblGrid>
      <w:tr w:rsidR="006D2DD8" w:rsidRPr="006D2DD8" w14:paraId="65E9FD69" w14:textId="77777777" w:rsidTr="006D2DD8">
        <w:trPr>
          <w:trHeight w:hRule="exact" w:val="567"/>
        </w:trPr>
        <w:tc>
          <w:tcPr>
            <w:tcW w:w="17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BDBA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ample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6C59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lean_reads</w:t>
            </w:r>
            <w:proofErr w:type="spellEnd"/>
          </w:p>
        </w:tc>
        <w:tc>
          <w:tcPr>
            <w:tcW w:w="17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76B4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apped_reads</w:t>
            </w:r>
            <w:proofErr w:type="spellEnd"/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C585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mapping_rate</w:t>
            </w:r>
            <w:proofErr w:type="spellEnd"/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4F21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Average_depth</w:t>
            </w:r>
            <w:proofErr w:type="spellEnd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(4X)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948C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overage_1X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AF3D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overage_4X</w:t>
            </w:r>
          </w:p>
        </w:tc>
      </w:tr>
      <w:tr w:rsidR="006D2DD8" w:rsidRPr="006D2DD8" w14:paraId="1D9F94B4" w14:textId="77777777" w:rsidTr="006D2DD8">
        <w:trPr>
          <w:trHeight w:hRule="exact" w:val="397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AB91D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9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07BAA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1541896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8F892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736198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8E899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26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425F6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.5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370B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5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1855C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17</w:t>
            </w:r>
          </w:p>
        </w:tc>
      </w:tr>
      <w:tr w:rsidR="006D2DD8" w:rsidRPr="006D2DD8" w14:paraId="4A3183C8" w14:textId="77777777" w:rsidTr="006D2DD8">
        <w:trPr>
          <w:trHeight w:hRule="exact" w:val="397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875F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2490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1943684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86DE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1146674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CABF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E821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.9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984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5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ABEA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67</w:t>
            </w:r>
          </w:p>
        </w:tc>
      </w:tr>
      <w:tr w:rsidR="006D2DD8" w:rsidRPr="006D2DD8" w14:paraId="6A71FFB6" w14:textId="77777777" w:rsidTr="006D2DD8">
        <w:trPr>
          <w:trHeight w:hRule="exact" w:val="397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6B7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BB7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2370439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2E5C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1563263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A85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B67F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.9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0AF3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5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EE98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68</w:t>
            </w:r>
          </w:p>
        </w:tc>
      </w:tr>
      <w:tr w:rsidR="006D2DD8" w:rsidRPr="006D2DD8" w14:paraId="042DF723" w14:textId="77777777" w:rsidTr="006D2DD8">
        <w:trPr>
          <w:trHeight w:hRule="exact" w:val="397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EC3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DB6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1282965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869F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522029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7121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980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0.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B5F4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5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2B74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63</w:t>
            </w:r>
          </w:p>
        </w:tc>
      </w:tr>
      <w:tr w:rsidR="006D2DD8" w:rsidRPr="006D2DD8" w14:paraId="48332142" w14:textId="77777777" w:rsidTr="006D2DD8">
        <w:trPr>
          <w:trHeight w:hRule="exact" w:val="397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EB31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184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52647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162C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8829377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857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74AB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.1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3D2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5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6E59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5.20</w:t>
            </w:r>
          </w:p>
        </w:tc>
      </w:tr>
      <w:tr w:rsidR="006D2DD8" w:rsidRPr="006D2DD8" w14:paraId="37D1DDFA" w14:textId="77777777" w:rsidTr="006D2DD8">
        <w:trPr>
          <w:trHeight w:hRule="exact" w:val="397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FB26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CC41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71152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B345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012712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D2B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84C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8.9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6BF6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4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B41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4.64</w:t>
            </w:r>
          </w:p>
        </w:tc>
      </w:tr>
      <w:tr w:rsidR="006D2DD8" w:rsidRPr="006D2DD8" w14:paraId="6AAF3A57" w14:textId="77777777" w:rsidTr="006D2DD8">
        <w:trPr>
          <w:trHeight w:hRule="exact" w:val="397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D90D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9895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340122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6287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618292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B4BF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6.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7B2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.2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67B8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5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C78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5.47</w:t>
            </w:r>
          </w:p>
        </w:tc>
      </w:tr>
      <w:tr w:rsidR="006D2DD8" w:rsidRPr="006D2DD8" w14:paraId="734772BC" w14:textId="77777777" w:rsidTr="006D2DD8">
        <w:trPr>
          <w:trHeight w:hRule="exact" w:val="397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E139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741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998256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B56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573146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0085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7.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C11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0.3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8F80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3E5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3.15</w:t>
            </w:r>
          </w:p>
        </w:tc>
      </w:tr>
      <w:tr w:rsidR="006D2DD8" w:rsidRPr="006D2DD8" w14:paraId="38B20121" w14:textId="77777777" w:rsidTr="006D2DD8">
        <w:trPr>
          <w:trHeight w:hRule="exact" w:val="397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97C2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BABC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2972874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7DB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2520757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4E9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8.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9DB8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1.0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721D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6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8C74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5.97</w:t>
            </w:r>
          </w:p>
        </w:tc>
      </w:tr>
      <w:tr w:rsidR="006D2DD8" w:rsidRPr="006D2DD8" w14:paraId="298F28F4" w14:textId="77777777" w:rsidTr="006D2DD8">
        <w:trPr>
          <w:trHeight w:hRule="exact" w:val="397"/>
        </w:trPr>
        <w:tc>
          <w:tcPr>
            <w:tcW w:w="17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E22AA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8A1B9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0000162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510CB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606589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612C9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8.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F920A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.1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65B70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.7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B48A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5.61</w:t>
            </w:r>
          </w:p>
        </w:tc>
      </w:tr>
    </w:tbl>
    <w:p w14:paraId="7422DCE6" w14:textId="6FCFC2AC" w:rsidR="009521EA" w:rsidRDefault="006D2DD8" w:rsidP="006D2DD8">
      <w:pPr>
        <w:widowControl w:val="0"/>
        <w:spacing w:beforeLines="30" w:before="72" w:after="0"/>
        <w:rPr>
          <w:rFonts w:eastAsia="宋体" w:cs="Times New Roman"/>
          <w:kern w:val="2"/>
          <w:sz w:val="20"/>
          <w:szCs w:val="20"/>
          <w:lang w:eastAsia="zh-CN"/>
        </w:rPr>
      </w:pPr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Notes: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mapped_reads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: Number of clean reads successfully aligned to the reference genome;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mapping_rate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: Percentage of clean reads aligned to the reference genome relative to the total clean reads;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average_depth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(4X): Mean sequencing depth calculated as the total aligned bases in regions with </w:t>
      </w:r>
      <w:r w:rsidRPr="006D2DD8">
        <w:rPr>
          <w:rFonts w:eastAsia="宋体" w:cs="Times New Roman" w:hint="eastAsia"/>
          <w:kern w:val="2"/>
          <w:sz w:val="20"/>
          <w:szCs w:val="20"/>
          <w:lang w:eastAsia="zh-CN"/>
        </w:rPr>
        <w:t>≥</w:t>
      </w:r>
      <w:r w:rsidRPr="006D2DD8">
        <w:rPr>
          <w:rFonts w:eastAsia="宋体" w:cs="Times New Roman"/>
          <w:kern w:val="2"/>
          <w:sz w:val="20"/>
          <w:szCs w:val="20"/>
          <w:lang w:eastAsia="zh-CN"/>
        </w:rPr>
        <w:t>4</w:t>
      </w:r>
      <w:r w:rsidRPr="006D2DD8">
        <w:rPr>
          <w:rFonts w:eastAsia="宋体" w:cs="Times New Roman" w:hint="eastAsia"/>
          <w:kern w:val="2"/>
          <w:sz w:val="20"/>
          <w:szCs w:val="20"/>
          <w:lang w:eastAsia="zh-CN"/>
        </w:rPr>
        <w:t>×</w:t>
      </w:r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coverage divided by the size of the 4</w:t>
      </w:r>
      <w:r w:rsidRPr="006D2DD8">
        <w:rPr>
          <w:rFonts w:eastAsia="宋体" w:cs="Times New Roman" w:hint="eastAsia"/>
          <w:kern w:val="2"/>
          <w:sz w:val="20"/>
          <w:szCs w:val="20"/>
          <w:lang w:eastAsia="zh-CN"/>
        </w:rPr>
        <w:t>×</w:t>
      </w:r>
      <w:r w:rsidRPr="006D2DD8">
        <w:rPr>
          <w:rFonts w:eastAsia="宋体" w:cs="Times New Roman"/>
          <w:kern w:val="2"/>
          <w:sz w:val="20"/>
          <w:szCs w:val="20"/>
          <w:lang w:eastAsia="zh-CN"/>
        </w:rPr>
        <w:t>-covered genomic regions; coverage_1X: Percentage of the reference genome covered by at least 1× read depth; coverage_4X: Percentage of the reference genome covered by at least 4× read depth.</w:t>
      </w:r>
    </w:p>
    <w:p w14:paraId="106C232B" w14:textId="77777777" w:rsidR="009521EA" w:rsidRDefault="009521EA">
      <w:pPr>
        <w:spacing w:before="0" w:after="200" w:line="276" w:lineRule="auto"/>
        <w:rPr>
          <w:rFonts w:eastAsia="宋体" w:cs="Times New Roman"/>
          <w:kern w:val="2"/>
          <w:sz w:val="20"/>
          <w:szCs w:val="20"/>
          <w:lang w:eastAsia="zh-CN"/>
        </w:rPr>
      </w:pPr>
      <w:r>
        <w:rPr>
          <w:rFonts w:eastAsia="宋体" w:cs="Times New Roman"/>
          <w:kern w:val="2"/>
          <w:sz w:val="20"/>
          <w:szCs w:val="20"/>
          <w:lang w:eastAsia="zh-CN"/>
        </w:rPr>
        <w:br w:type="page"/>
      </w:r>
    </w:p>
    <w:p w14:paraId="41EE58C1" w14:textId="77777777" w:rsidR="006D2DD8" w:rsidRPr="006D2DD8" w:rsidRDefault="006D2DD8" w:rsidP="006D2DD8">
      <w:pPr>
        <w:widowControl w:val="0"/>
        <w:spacing w:beforeLines="30" w:before="72" w:after="0"/>
        <w:rPr>
          <w:rFonts w:eastAsia="宋体" w:cs="Times New Roman"/>
          <w:kern w:val="2"/>
          <w:sz w:val="20"/>
          <w:szCs w:val="20"/>
          <w:lang w:eastAsia="zh-CN"/>
        </w:rPr>
      </w:pPr>
    </w:p>
    <w:p w14:paraId="78814F99" w14:textId="77777777" w:rsidR="006D2DD8" w:rsidRPr="006D2DD8" w:rsidRDefault="006D2DD8" w:rsidP="006D2DD8">
      <w:pPr>
        <w:adjustRightInd w:val="0"/>
        <w:snapToGrid w:val="0"/>
        <w:spacing w:before="0" w:after="200"/>
        <w:rPr>
          <w:rFonts w:eastAsia="黑体" w:cs="Times New Roman"/>
          <w:b/>
          <w:bCs/>
          <w:sz w:val="22"/>
          <w:lang w:eastAsia="zh-CN"/>
        </w:rPr>
      </w:pPr>
      <w:r w:rsidRPr="006D2DD8">
        <w:rPr>
          <w:rFonts w:eastAsia="黑体" w:cs="Times New Roman"/>
          <w:b/>
          <w:bCs/>
          <w:sz w:val="22"/>
          <w:lang w:eastAsia="zh-CN"/>
        </w:rPr>
        <w:t>Table S4. SNP annotation results statistics</w:t>
      </w:r>
    </w:p>
    <w:tbl>
      <w:tblPr>
        <w:tblW w:w="7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3"/>
        <w:gridCol w:w="2521"/>
        <w:gridCol w:w="2531"/>
      </w:tblGrid>
      <w:tr w:rsidR="006D2DD8" w:rsidRPr="006D2DD8" w14:paraId="18368A1F" w14:textId="77777777" w:rsidTr="006D2DD8">
        <w:trPr>
          <w:trHeight w:hRule="exact" w:val="567"/>
        </w:trPr>
        <w:tc>
          <w:tcPr>
            <w:tcW w:w="25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79E1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If_exonic</w:t>
            </w:r>
            <w:proofErr w:type="spellEnd"/>
          </w:p>
        </w:tc>
        <w:tc>
          <w:tcPr>
            <w:tcW w:w="2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8956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Category</w:t>
            </w:r>
          </w:p>
        </w:tc>
        <w:tc>
          <w:tcPr>
            <w:tcW w:w="25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92B7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umber of SNPs</w:t>
            </w:r>
          </w:p>
        </w:tc>
      </w:tr>
      <w:tr w:rsidR="006D2DD8" w:rsidRPr="006D2DD8" w14:paraId="0AEB2406" w14:textId="77777777" w:rsidTr="006D2DD8">
        <w:trPr>
          <w:trHeight w:hRule="exact" w:val="397"/>
        </w:trPr>
        <w:tc>
          <w:tcPr>
            <w:tcW w:w="2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D78C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FB9B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Upstream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B3B31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0838</w:t>
            </w:r>
          </w:p>
        </w:tc>
      </w:tr>
      <w:tr w:rsidR="006D2DD8" w:rsidRPr="006D2DD8" w14:paraId="296401FC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AE6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C966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UTR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310A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9935</w:t>
            </w:r>
          </w:p>
        </w:tc>
      </w:tr>
      <w:tr w:rsidR="006D2DD8" w:rsidRPr="006D2DD8" w14:paraId="4149ECBB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F67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005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UTR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FB97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2937</w:t>
            </w:r>
          </w:p>
        </w:tc>
      </w:tr>
      <w:tr w:rsidR="006D2DD8" w:rsidRPr="006D2DD8" w14:paraId="5382AA6A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A31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D7FE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UTR</w:t>
            </w:r>
            <w:proofErr w:type="gram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;UTR</w:t>
            </w:r>
            <w:proofErr w:type="gramEnd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1929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5</w:t>
            </w:r>
          </w:p>
        </w:tc>
      </w:tr>
      <w:tr w:rsidR="006D2DD8" w:rsidRPr="006D2DD8" w14:paraId="0797187C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776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xonic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09A0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top gain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1FDE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76</w:t>
            </w:r>
          </w:p>
        </w:tc>
      </w:tr>
      <w:tr w:rsidR="006D2DD8" w:rsidRPr="006D2DD8" w14:paraId="78D62FDB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3070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xonic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FB1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top los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AE09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2</w:t>
            </w:r>
          </w:p>
        </w:tc>
      </w:tr>
      <w:tr w:rsidR="006D2DD8" w:rsidRPr="006D2DD8" w14:paraId="6D092A7D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6D73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xonic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A961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ynonymou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C028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3782</w:t>
            </w:r>
          </w:p>
        </w:tc>
      </w:tr>
      <w:tr w:rsidR="006D2DD8" w:rsidRPr="006D2DD8" w14:paraId="465D5BA1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E18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xonic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B523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Non-synonymous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D792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7578</w:t>
            </w:r>
          </w:p>
        </w:tc>
      </w:tr>
      <w:tr w:rsidR="006D2DD8" w:rsidRPr="006D2DD8" w14:paraId="49797053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0B9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xonic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E95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unknown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44C8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998</w:t>
            </w:r>
          </w:p>
        </w:tc>
      </w:tr>
      <w:tr w:rsidR="006D2DD8" w:rsidRPr="006D2DD8" w14:paraId="0F8D20FE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F55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1EF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Intronic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3B61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968176</w:t>
            </w:r>
          </w:p>
        </w:tc>
      </w:tr>
      <w:tr w:rsidR="006D2DD8" w:rsidRPr="006D2DD8" w14:paraId="7BEC3002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703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7B8F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Splicing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487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57</w:t>
            </w:r>
          </w:p>
        </w:tc>
      </w:tr>
      <w:tr w:rsidR="006D2DD8" w:rsidRPr="006D2DD8" w14:paraId="74B42747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A5B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B04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Downstream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F3F8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4937</w:t>
            </w:r>
          </w:p>
        </w:tc>
      </w:tr>
      <w:tr w:rsidR="006D2DD8" w:rsidRPr="006D2DD8" w14:paraId="1C754CB5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D2D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B77D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upstream/downstream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2E4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063</w:t>
            </w:r>
          </w:p>
        </w:tc>
      </w:tr>
      <w:tr w:rsidR="006D2DD8" w:rsidRPr="006D2DD8" w14:paraId="1479CCB7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6E1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8DE0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Intergenic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B3CD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931097</w:t>
            </w:r>
          </w:p>
        </w:tc>
      </w:tr>
      <w:tr w:rsidR="006D2DD8" w:rsidRPr="006D2DD8" w14:paraId="52DD6066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3C5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570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Other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992B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74</w:t>
            </w:r>
          </w:p>
        </w:tc>
      </w:tr>
      <w:tr w:rsidR="006D2DD8" w:rsidRPr="006D2DD8" w14:paraId="359F141F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099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3B15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</w:t>
            </w:r>
            <w:proofErr w:type="spellEnd"/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B3F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3560103</w:t>
            </w:r>
          </w:p>
        </w:tc>
      </w:tr>
      <w:tr w:rsidR="006D2DD8" w:rsidRPr="006D2DD8" w14:paraId="437C83A0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AE9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CF18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v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B984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491692</w:t>
            </w:r>
          </w:p>
        </w:tc>
      </w:tr>
      <w:tr w:rsidR="006D2DD8" w:rsidRPr="006D2DD8" w14:paraId="455DF6FA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69B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D799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proofErr w:type="spellStart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</w:t>
            </w:r>
            <w:proofErr w:type="spellEnd"/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/tv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DBA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2.386</w:t>
            </w:r>
          </w:p>
        </w:tc>
      </w:tr>
      <w:tr w:rsidR="006D2DD8" w:rsidRPr="006D2DD8" w14:paraId="0AAAB0FA" w14:textId="77777777" w:rsidTr="006D2DD8">
        <w:trPr>
          <w:trHeight w:hRule="exact" w:val="397"/>
        </w:trPr>
        <w:tc>
          <w:tcPr>
            <w:tcW w:w="25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D8B61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CDEE4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otal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3A67B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5051795</w:t>
            </w:r>
          </w:p>
        </w:tc>
      </w:tr>
    </w:tbl>
    <w:p w14:paraId="51542F46" w14:textId="77777777" w:rsidR="006D2DD8" w:rsidRPr="006D2DD8" w:rsidRDefault="006D2DD8" w:rsidP="006D2DD8">
      <w:pPr>
        <w:widowControl w:val="0"/>
        <w:spacing w:beforeLines="30" w:before="72" w:after="0"/>
        <w:rPr>
          <w:rFonts w:eastAsia="宋体" w:cs="Times New Roman"/>
          <w:kern w:val="2"/>
          <w:sz w:val="20"/>
          <w:szCs w:val="20"/>
          <w:lang w:eastAsia="zh-CN"/>
        </w:rPr>
      </w:pPr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Notes: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If_exonic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: whether it is in an exon; the second column; Category: category; Based on the position of SNPs within gene structures, they can be categorized into the following types: Upstream: region 1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Kb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upstream of the gene; 3’ UTR: 3’ untranslated region; 5’ UTR: 5’ untranslated region; 5’ UTR/3’ UTR: located in the 5’ UTR region of one gene and also in the 3’ UTR region of another gene;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Exonic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Non-synonymous: non-synonymous variation located in an exon, where the base change at the </w:t>
      </w:r>
      <w:r w:rsidRPr="006D2DD8">
        <w:rPr>
          <w:rFonts w:eastAsia="宋体" w:cs="Times New Roman"/>
          <w:kern w:val="2"/>
          <w:sz w:val="20"/>
          <w:szCs w:val="20"/>
          <w:lang w:eastAsia="zh-CN"/>
        </w:rPr>
        <w:lastRenderedPageBreak/>
        <w:t xml:space="preserve">SNP site alters the type of amino acid encoded;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Exonic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synonymous: synonymous variation located in an exon, where the base change at the SNP site does not alter the type of amino acid encoded;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Exonic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stop gain: variation located in an exon that introduces a stop codon;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Exonic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stop loss: variation located in an exon that causes the loss of a stop codon;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Exonic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unknown: variation located in an exon that is not one of the above four types and whose significance is unknown; Intronic: variation located in an intron region; Splicing: variation located at splice sites (within 2 bp of the exon/intron boundary); Downstream: region 1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Kb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downstream of the gene; Upstream/Downstream: region 1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Kb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upstream of the gene and also in the downstream region 1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Kb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 of another gene; Intergenic: variation located in the intergenic region; Other: other types of variations; Based on the type of base substitution, they can be divided into transitions (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ts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) and transversions (tv):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ts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 xml:space="preserve">: transition, replacement between bases of the same type, such as between purines or between pyrimidines; tv: transversion, replacement between bases of different types, i.e., conversion between purines and pyrimidines; </w:t>
      </w:r>
      <w:proofErr w:type="spellStart"/>
      <w:r w:rsidRPr="006D2DD8">
        <w:rPr>
          <w:rFonts w:eastAsia="宋体" w:cs="Times New Roman"/>
          <w:kern w:val="2"/>
          <w:sz w:val="20"/>
          <w:szCs w:val="20"/>
          <w:lang w:eastAsia="zh-CN"/>
        </w:rPr>
        <w:t>ts</w:t>
      </w:r>
      <w:proofErr w:type="spellEnd"/>
      <w:r w:rsidRPr="006D2DD8">
        <w:rPr>
          <w:rFonts w:eastAsia="宋体" w:cs="Times New Roman"/>
          <w:kern w:val="2"/>
          <w:sz w:val="20"/>
          <w:szCs w:val="20"/>
          <w:lang w:eastAsia="zh-CN"/>
        </w:rPr>
        <w:t>/tv: the ratio of the number of transition SNPs to the number of transversion SNPs; Total: total number of SNPs.</w:t>
      </w:r>
    </w:p>
    <w:p w14:paraId="5D91F87F" w14:textId="77777777" w:rsidR="009521EA" w:rsidRDefault="009521EA" w:rsidP="006D2DD8">
      <w:pPr>
        <w:adjustRightInd w:val="0"/>
        <w:snapToGrid w:val="0"/>
        <w:spacing w:before="200" w:after="200"/>
        <w:rPr>
          <w:rFonts w:eastAsia="黑体" w:cs="Times New Roman" w:hint="eastAsia"/>
          <w:b/>
          <w:bCs/>
          <w:sz w:val="22"/>
          <w:lang w:eastAsia="zh-CN"/>
        </w:rPr>
      </w:pPr>
    </w:p>
    <w:p w14:paraId="25A68312" w14:textId="48A42E53" w:rsidR="006D2DD8" w:rsidRPr="006D2DD8" w:rsidRDefault="006D2DD8" w:rsidP="006D2DD8">
      <w:pPr>
        <w:adjustRightInd w:val="0"/>
        <w:snapToGrid w:val="0"/>
        <w:spacing w:before="200" w:after="200"/>
        <w:rPr>
          <w:rFonts w:eastAsia="黑体" w:cs="Times New Roman"/>
          <w:b/>
          <w:bCs/>
          <w:sz w:val="22"/>
          <w:lang w:eastAsia="zh-CN"/>
        </w:rPr>
      </w:pPr>
      <w:r w:rsidRPr="006D2DD8">
        <w:rPr>
          <w:rFonts w:eastAsia="黑体" w:cs="Times New Roman"/>
          <w:b/>
          <w:bCs/>
          <w:sz w:val="22"/>
          <w:lang w:eastAsia="zh-CN"/>
        </w:rPr>
        <w:t>Table S5. Kinship coefficient matrix</w:t>
      </w:r>
    </w:p>
    <w:tbl>
      <w:tblPr>
        <w:tblW w:w="139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1450"/>
        <w:gridCol w:w="1450"/>
        <w:gridCol w:w="1319"/>
        <w:gridCol w:w="1272"/>
        <w:gridCol w:w="1289"/>
        <w:gridCol w:w="1289"/>
        <w:gridCol w:w="1375"/>
        <w:gridCol w:w="1063"/>
        <w:gridCol w:w="1063"/>
        <w:gridCol w:w="1033"/>
      </w:tblGrid>
      <w:tr w:rsidR="006D2DD8" w:rsidRPr="006D2DD8" w14:paraId="24C3DC93" w14:textId="77777777" w:rsidTr="006D2DD8">
        <w:trPr>
          <w:trHeight w:hRule="exact" w:val="624"/>
          <w:jc w:val="center"/>
        </w:trPr>
        <w:tc>
          <w:tcPr>
            <w:tcW w:w="13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F1FE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#IBS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8D7D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1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DEA1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2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94B3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3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864C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4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F560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5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315D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6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8C84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7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7D4A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8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5355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9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B8F4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10</w:t>
            </w:r>
          </w:p>
        </w:tc>
      </w:tr>
      <w:tr w:rsidR="006D2DD8" w:rsidRPr="006D2DD8" w14:paraId="52E990B6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F1C81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953E1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7636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7CEE1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45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C70FD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40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B6C3E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85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8756B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31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7128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489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2EDA1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64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0EF9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43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4EBF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94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C663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986</w:t>
            </w:r>
          </w:p>
        </w:tc>
      </w:tr>
      <w:tr w:rsidR="006D2DD8" w:rsidRPr="006D2DD8" w14:paraId="1F54DA64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17C5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265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45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A953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.064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A84D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58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189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9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7A66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4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6E0A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8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56BD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2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6023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49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219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6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68D3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068</w:t>
            </w:r>
          </w:p>
        </w:tc>
      </w:tr>
      <w:tr w:rsidR="006D2DD8" w:rsidRPr="006D2DD8" w14:paraId="3402B96B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AEC8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7B0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4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C13F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581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619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.07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8D7B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0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883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6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E355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7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2D8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BCB7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5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612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5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EA5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043</w:t>
            </w:r>
          </w:p>
        </w:tc>
      </w:tr>
      <w:tr w:rsidR="006D2DD8" w:rsidRPr="006D2DD8" w14:paraId="62F80CEA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00A3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50A1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8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147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91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D7DA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08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A75D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99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855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01D3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9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DB34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8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28A2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2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A9CD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3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819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4123</w:t>
            </w:r>
          </w:p>
        </w:tc>
      </w:tr>
      <w:tr w:rsidR="006D2DD8" w:rsidRPr="006D2DD8" w14:paraId="00EF4606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45A6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02B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3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57B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4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4EAC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6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F082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0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91E7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86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3375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4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CD1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1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D13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2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CC2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3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879A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174</w:t>
            </w:r>
          </w:p>
        </w:tc>
      </w:tr>
      <w:tr w:rsidR="006D2DD8" w:rsidRPr="006D2DD8" w14:paraId="1B7BBF8D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E058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0D5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4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0E6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8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8884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7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4BA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98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597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4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B20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71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765D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0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1AB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3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68E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4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622A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504</w:t>
            </w:r>
          </w:p>
        </w:tc>
      </w:tr>
      <w:tr w:rsidR="006D2DD8" w:rsidRPr="006D2DD8" w14:paraId="7F7509A5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0534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701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64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4A75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21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4348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1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185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8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3117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1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18A6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0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3D2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1.19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C42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5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D1AF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7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F373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621</w:t>
            </w:r>
          </w:p>
        </w:tc>
      </w:tr>
      <w:tr w:rsidR="006D2DD8" w:rsidRPr="006D2DD8" w14:paraId="7316215B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FFDA5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282C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4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FCBFB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49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1452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5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FBB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2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3F38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2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42A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3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7C42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5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C2BA9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78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3CE0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6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E85D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376</w:t>
            </w:r>
          </w:p>
        </w:tc>
      </w:tr>
      <w:tr w:rsidR="006D2DD8" w:rsidRPr="006D2DD8" w14:paraId="7B747689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A9DA4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E608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094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A5E4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64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BDC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5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EA87C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3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2614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3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BD963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48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5BBE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7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F6B6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6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3C8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74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A1496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951</w:t>
            </w:r>
          </w:p>
        </w:tc>
      </w:tr>
      <w:tr w:rsidR="006D2DD8" w:rsidRPr="006D2DD8" w14:paraId="6A7A3AC5" w14:textId="77777777" w:rsidTr="006D2DD8">
        <w:trPr>
          <w:trHeight w:hRule="exact" w:val="454"/>
          <w:jc w:val="center"/>
        </w:trPr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F460E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SFZS1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355BFF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98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1731B0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0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D9DD91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04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5D918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412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364A4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017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CB85F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5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DF333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62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BCA0B2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237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6D8CBA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-0.195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BCA107" w14:textId="77777777" w:rsidR="006D2DD8" w:rsidRPr="006D2DD8" w:rsidRDefault="006D2DD8" w:rsidP="006D2D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</w:pPr>
            <w:r w:rsidRPr="006D2DD8"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9477</w:t>
            </w:r>
          </w:p>
        </w:tc>
      </w:tr>
    </w:tbl>
    <w:p w14:paraId="58F1AED1" w14:textId="4AC04861" w:rsidR="00DE23E8" w:rsidRPr="006D2DD8" w:rsidRDefault="006D2DD8" w:rsidP="006D2DD8">
      <w:pPr>
        <w:widowControl w:val="0"/>
        <w:spacing w:beforeLines="30" w:before="72" w:after="0"/>
        <w:rPr>
          <w:rFonts w:eastAsia="宋体" w:cs="Times New Roman" w:hint="eastAsia"/>
          <w:kern w:val="2"/>
          <w:sz w:val="20"/>
          <w:szCs w:val="20"/>
          <w:lang w:eastAsia="zh-CN"/>
        </w:rPr>
      </w:pPr>
      <w:bookmarkStart w:id="4" w:name="OLE_LINK8"/>
      <w:r w:rsidRPr="006D2DD8">
        <w:rPr>
          <w:rFonts w:eastAsia="宋体" w:cs="Times New Roman"/>
          <w:kern w:val="2"/>
          <w:sz w:val="20"/>
          <w:szCs w:val="20"/>
          <w:lang w:eastAsia="zh-CN"/>
        </w:rPr>
        <w:t>Notes: Each cell represents the kinship coefficient between the sample on the x-axis and the corresponding sample on the y-axis of Figure 2.</w:t>
      </w:r>
      <w:bookmarkEnd w:id="4"/>
    </w:p>
    <w:sectPr w:rsidR="00DE23E8" w:rsidRPr="006D2DD8" w:rsidSect="006D2DD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F4D46" w14:textId="77777777" w:rsidR="007142EF" w:rsidRDefault="007142EF" w:rsidP="00117666">
      <w:pPr>
        <w:spacing w:after="0"/>
      </w:pPr>
      <w:r>
        <w:separator/>
      </w:r>
    </w:p>
  </w:endnote>
  <w:endnote w:type="continuationSeparator" w:id="0">
    <w:p w14:paraId="588E2A24" w14:textId="77777777" w:rsidR="007142EF" w:rsidRDefault="007142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C7666" w14:textId="77777777" w:rsidR="007142EF" w:rsidRDefault="007142EF" w:rsidP="00117666">
      <w:pPr>
        <w:spacing w:after="0"/>
      </w:pPr>
      <w:r>
        <w:separator/>
      </w:r>
    </w:p>
  </w:footnote>
  <w:footnote w:type="continuationSeparator" w:id="0">
    <w:p w14:paraId="13B8885F" w14:textId="77777777" w:rsidR="007142EF" w:rsidRDefault="007142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553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DD8"/>
    <w:rsid w:val="00701727"/>
    <w:rsid w:val="0070566C"/>
    <w:rsid w:val="007142EF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21EA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3DF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4</Pages>
  <Words>972</Words>
  <Characters>554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Z Chen</cp:lastModifiedBy>
  <cp:revision>6</cp:revision>
  <cp:lastPrinted>2013-10-03T12:51:00Z</cp:lastPrinted>
  <dcterms:created xsi:type="dcterms:W3CDTF">2022-11-17T16:58:00Z</dcterms:created>
  <dcterms:modified xsi:type="dcterms:W3CDTF">2025-02-1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